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</w:rPr>
        <w:t xml:space="preserve">Table </w:t>
      </w:r>
      <w:r>
        <w:rPr>
          <w:b/>
        </w:rPr>
        <w:t>S3</w:t>
      </w:r>
      <w:r>
        <w:rPr>
          <w:b/>
        </w:rPr>
        <w:t xml:space="preserve">. </w:t>
      </w:r>
      <w:r>
        <w:rPr/>
        <w:t>Kaplan-Meier</w:t>
      </w:r>
      <w:r>
        <w:rPr/>
        <w:t xml:space="preserve"> analysis of preoperative clinical parameters for hepatitis B relapse in patients receiving LT</w:t>
      </w:r>
    </w:p>
    <w:p>
      <w:pPr>
        <w:pStyle w:val="Normal"/>
        <w:rPr/>
      </w:pPr>
      <w:r>
        <w:rPr/>
      </w:r>
    </w:p>
    <w:tbl>
      <w:tblPr>
        <w:tblW w:w="82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1080"/>
        <w:gridCol w:w="2880"/>
        <w:gridCol w:w="1080"/>
      </w:tblGrid>
      <w:tr>
        <w:trPr>
          <w:trHeight w:val="300" w:hRule="atLeast"/>
        </w:trPr>
        <w:tc>
          <w:tcPr>
            <w:tcW w:w="3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inical paramete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patients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 hepatitis B relapse-free survival (months) (95% CI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. Recipient’s factor: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Recipient’s 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cs="新細明體;PMingLiU"/>
              </w:rPr>
              <w:t>≦</w:t>
            </w:r>
            <w:r>
              <w:rPr/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240(58.706-75.77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＞</w:t>
            </w:r>
            <w:r>
              <w:rPr/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811(57.979-71.64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cipient’s ge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029(49.336-62.72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181(59.848-72.5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dication for transplant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9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ind w:left="262" w:hanging="262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Advanced liver cirrhosis</w:t>
            </w:r>
            <w:r>
              <w:rPr/>
              <w:t xml:space="preserve"> with or without 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748(59.182-72.13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ind w:left="262" w:hanging="262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Acute on chronic liver dis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300(58.681-79.92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Fulminant hepati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545(52.188-94.90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6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460(61.058-75.86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461(56.788-74.1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-HCV inf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9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627(62.518-74.73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.262(35.508-57.0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coho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8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512(61.364-73.6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63.111(40.581-85.64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UN (mg/d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3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885(55.390-68.38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＞</w:t>
            </w:r>
            <w:r>
              <w:rPr/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687(60.581-80.79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reatinine (mg/d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8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887(55.403-68.37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＞</w:t>
            </w:r>
            <w:r>
              <w:rPr/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279(62.837-81.7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 Bilirubin (mg/d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5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304(56.828-81.78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&gt; 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308(60.776-73.30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ST (U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0.0(42.016-72.0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＞</w:t>
            </w:r>
            <w:r>
              <w:rPr/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707(61.648-73-76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T (U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5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.821(48.980-68.66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＞</w:t>
            </w:r>
            <w:r>
              <w:rPr/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311(60.815-73.80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K-P (U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004(51.075-68.9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＞</w:t>
            </w:r>
            <w:r>
              <w:rPr/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959(59.548-74.37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bumin (g/d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9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021(61.564-74.47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＞</w:t>
            </w:r>
            <w:r>
              <w:rPr/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.478(44.696-64.26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latelate (×1000 /μ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6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098(59.409-72.78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＞</w:t>
            </w:r>
            <w:r>
              <w:rPr/>
              <w:t>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5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643(42.022-71.2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＞</w:t>
            </w:r>
            <w:r>
              <w:rPr/>
              <w:t>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462(60.055-72.87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hild</w:t>
            </w:r>
            <w:r>
              <w:rPr/>
              <w:t>-Pugh classifi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563(56.007-83.1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466(50.597-77.97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246(59.182-73.30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LD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7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757(46.849-58.66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＞</w:t>
            </w:r>
            <w:r>
              <w:rPr/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665(63.821-79.50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cipient HBe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760(61.579-73.94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Pos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056(41.278-64.83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. Donor’s factor: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nor’s Age (ye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1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≦</w:t>
            </w:r>
            <w:r>
              <w:rPr/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097(54.476-71.7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＞</w:t>
            </w:r>
            <w:r>
              <w:rPr/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361(59.006-75.7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nor’s g</w:t>
            </w:r>
            <w:r>
              <w:rPr/>
              <w:t>e</w:t>
            </w:r>
            <w:r>
              <w:rPr/>
              <w:t>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7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675(60.095-79.2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890(56.555-71.22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onor anti-HBc antibod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Posi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523(56.023-71.02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egati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023(60.372-73.6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. Peri-operative factor: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</w:t>
            </w:r>
            <w:r>
              <w:rPr/>
              <w:t>operative</w:t>
            </w:r>
            <w:r>
              <w:rPr/>
              <w:t xml:space="preserve"> LAM treatm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7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496(55.281-71.7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329(56.539-76.11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uration of pre</w:t>
            </w:r>
            <w:r>
              <w:rPr/>
              <w:t>operative</w:t>
            </w:r>
            <w:r>
              <w:rPr/>
              <w:t xml:space="preserve"> L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/>
              </w:rPr>
              <w:t>≦</w:t>
            </w:r>
            <w:r>
              <w:rPr/>
              <w:t>1 mon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019(56.290-69.74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bCs/>
              </w:rPr>
              <w:t>＞</w:t>
            </w:r>
            <w:r>
              <w:rPr/>
              <w:t>1 mont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834(70.957-86.7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uration of pre</w:t>
            </w:r>
            <w:r>
              <w:rPr/>
              <w:t>operative</w:t>
            </w:r>
            <w:r>
              <w:rPr/>
              <w:t xml:space="preserve"> LA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/>
              </w:rPr>
              <w:t>≦</w:t>
            </w:r>
            <w:r>
              <w:rPr/>
              <w:t>3 month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268(56.798-69.73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bCs/>
              </w:rPr>
              <w:t>＞</w:t>
            </w:r>
            <w:r>
              <w:rPr/>
              <w:t>3 month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692 (74.165-89.21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</w:t>
            </w:r>
            <w:r>
              <w:rPr/>
              <w:t>operative</w:t>
            </w:r>
            <w:r>
              <w:rPr/>
              <w:t xml:space="preserve"> YMDD mut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1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484(60.368-72.59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ype of Transplant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8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Deceased don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116(55.243-72.99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Living don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42(63.457-77.36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RW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9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≧</w:t>
            </w: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856(60.542-75.16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＜</w:t>
            </w:r>
            <w:r>
              <w:rPr/>
              <w:t xml:space="preserve">1 and </w:t>
            </w:r>
            <w:r>
              <w:rPr>
                <w:rFonts w:cs="新細明體;PMingLiU" w:ascii="新細明體;PMingLiU" w:hAnsi="新細明體;PMingLiU"/>
              </w:rPr>
              <w:t>≧</w:t>
            </w:r>
            <w:r>
              <w:rPr/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458(54.318-74.59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＜</w:t>
            </w:r>
            <w:r>
              <w:rPr/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249(73.249-73.24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lood loss (m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8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＜</w:t>
            </w:r>
            <w:r>
              <w:rPr/>
              <w:t>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467(62.190-76.02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cs="新細明體;PMingLiU" w:ascii="新細明體;PMingLiU" w:hAnsi="新細明體;PMingLiU"/>
              </w:rPr>
              <w:t>≧</w:t>
            </w:r>
            <w:r>
              <w:rPr/>
              <w:t>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.673(49.201-70.14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liary compli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0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717(60.862-74.57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.989(51.090-74.88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cute reje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2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696(60.514-72.87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.167(57.595-76.3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ti-HBs antibody 1M (IU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3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&lt; 1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230(63.387-81.07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rFonts w:cs="新細明體;PMingLiU" w:ascii="新細明體;PMingLiU" w:hAnsi="新細明體;PMingLiU"/>
              </w:rPr>
              <w:t>≧</w:t>
            </w:r>
            <w:r>
              <w:rPr/>
              <w:t>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394(63.056-79.7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ti-HBs antibody 3M (IU/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0</w:t>
            </w:r>
          </w:p>
        </w:tc>
      </w:tr>
      <w:tr>
        <w:trPr>
          <w:trHeight w:val="300" w:hRule="atLeast"/>
        </w:trPr>
        <w:tc>
          <w:tcPr>
            <w:tcW w:w="3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&lt; 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.584(64.257-80.89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rFonts w:cs="新細明體;PMingLiU" w:ascii="新細明體;PMingLiU" w:hAnsi="新細明體;PMingLiU"/>
              </w:rPr>
              <w:t>≧</w:t>
            </w:r>
            <w:r>
              <w:rPr/>
              <w:t>5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854(62.404-79.304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* Kaplan-Meier survival analysis </w:t>
      </w:r>
      <w:r>
        <w:rPr/>
        <w:t>was performed using</w:t>
      </w:r>
      <w:r>
        <w:rPr/>
        <w:t xml:space="preserve"> log rank test; BUN, blood urine nitrogen; AST, aspartate aminotransferase; ALT, alanine aminotransferase; </w:t>
      </w:r>
      <w:r>
        <w:rPr>
          <w:bCs/>
        </w:rPr>
        <w:t>ALK-P,</w:t>
      </w:r>
      <w:r>
        <w:rPr/>
        <w:t xml:space="preserve"> Alkaline phosphatase; LAM, Lamivudine, GRWR, graft to recipient body weight ratio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PageNumber">
    <w:name w:val="Page Number"/>
    <w:basedOn w:val="Style14"/>
    <w:rPr/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0:12:00Z</dcterms:created>
  <dc:creator>XPC</dc:creator>
  <dc:description/>
  <cp:keywords/>
  <dc:language>en-US</dc:language>
  <cp:lastModifiedBy>XPC</cp:lastModifiedBy>
  <dcterms:modified xsi:type="dcterms:W3CDTF">2012-01-27T10:29:00Z</dcterms:modified>
  <cp:revision>3</cp:revision>
  <dc:subject/>
  <dc:title/>
</cp:coreProperties>
</file>